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94A3CB" w14:textId="34C4C88D" w:rsidR="000B02B6" w:rsidRPr="00EB496A" w:rsidRDefault="000B02B6" w:rsidP="000B02B6">
      <w:pPr>
        <w:spacing w:after="120"/>
        <w:rPr>
          <w:rFonts w:ascii="Times New Roman" w:hAnsi="Times New Roman" w:cs="Times New Roman"/>
          <w:sz w:val="28"/>
          <w:szCs w:val="28"/>
          <w:u w:val="single"/>
        </w:rPr>
      </w:pPr>
      <w:r w:rsidRPr="00EB496A">
        <w:rPr>
          <w:rFonts w:ascii="Times New Roman" w:hAnsi="Times New Roman" w:cs="Times New Roman"/>
          <w:sz w:val="28"/>
          <w:szCs w:val="28"/>
          <w:u w:val="single"/>
        </w:rPr>
        <w:t>Supplementary information</w:t>
      </w:r>
    </w:p>
    <w:p w14:paraId="451CDED1" w14:textId="77777777" w:rsidR="000B02B6" w:rsidRPr="00EB496A" w:rsidRDefault="000B02B6" w:rsidP="000B02B6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B496A">
        <w:rPr>
          <w:rFonts w:ascii="Times New Roman" w:hAnsi="Times New Roman" w:cs="Times New Roman"/>
          <w:sz w:val="20"/>
          <w:szCs w:val="20"/>
          <w:lang w:val="en-US"/>
        </w:rPr>
        <w:t xml:space="preserve">Article title: </w:t>
      </w:r>
      <w:r w:rsidRPr="00EB496A">
        <w:rPr>
          <w:rFonts w:ascii="Times New Roman" w:hAnsi="Times New Roman" w:cs="Times New Roman"/>
          <w:sz w:val="20"/>
          <w:szCs w:val="20"/>
          <w:lang w:val="en-GB"/>
        </w:rPr>
        <w:t>Proteomic and Cytokine Profiling in Plasma from Patients with Normal-Tension Glaucoma and Ocular Hypertension</w:t>
      </w:r>
    </w:p>
    <w:p w14:paraId="70A4450A" w14:textId="1615C237" w:rsidR="000B02B6" w:rsidRPr="00EB496A" w:rsidRDefault="000B02B6" w:rsidP="000B02B6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EB496A">
        <w:rPr>
          <w:rFonts w:ascii="Times New Roman" w:hAnsi="Times New Roman" w:cs="Times New Roman"/>
          <w:sz w:val="20"/>
          <w:szCs w:val="20"/>
          <w:lang w:val="en-GB"/>
        </w:rPr>
        <w:t>Journal name: Cellular and Molecular Neurobiology</w:t>
      </w:r>
    </w:p>
    <w:p w14:paraId="7F203D15" w14:textId="77777777" w:rsidR="000B02B6" w:rsidRPr="00EB496A" w:rsidRDefault="000B02B6" w:rsidP="000B02B6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Author names: Mia </w:t>
      </w:r>
      <w:proofErr w:type="spellStart"/>
      <w:r w:rsidRPr="00EB496A">
        <w:rPr>
          <w:rFonts w:ascii="Times New Roman" w:hAnsi="Times New Roman" w:cs="Times New Roman"/>
          <w:sz w:val="20"/>
          <w:szCs w:val="20"/>
          <w:lang w:val="en-GB"/>
        </w:rPr>
        <w:t>Langbøl</w:t>
      </w:r>
      <w:proofErr w:type="spellEnd"/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B49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EB496A">
        <w:rPr>
          <w:rFonts w:ascii="Times New Roman" w:hAnsi="Times New Roman" w:cs="Times New Roman"/>
          <w:sz w:val="20"/>
          <w:szCs w:val="20"/>
          <w:lang w:val="en-GB"/>
        </w:rPr>
        <w:t>Arevak</w:t>
      </w:r>
      <w:proofErr w:type="spellEnd"/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B496A">
        <w:rPr>
          <w:rFonts w:ascii="Times New Roman" w:hAnsi="Times New Roman" w:cs="Times New Roman"/>
          <w:sz w:val="20"/>
          <w:szCs w:val="20"/>
          <w:lang w:val="en-GB"/>
        </w:rPr>
        <w:t>Saruhanian</w:t>
      </w:r>
      <w:proofErr w:type="spellEnd"/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B49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EB496A">
        <w:rPr>
          <w:rFonts w:ascii="Times New Roman" w:hAnsi="Times New Roman" w:cs="Times New Roman"/>
          <w:sz w:val="20"/>
          <w:szCs w:val="20"/>
          <w:lang w:val="en-GB"/>
        </w:rPr>
        <w:t>Sarkis</w:t>
      </w:r>
      <w:proofErr w:type="spellEnd"/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B496A">
        <w:rPr>
          <w:rFonts w:ascii="Times New Roman" w:hAnsi="Times New Roman" w:cs="Times New Roman"/>
          <w:sz w:val="20"/>
          <w:szCs w:val="20"/>
          <w:lang w:val="en-GB"/>
        </w:rPr>
        <w:t>Saruhanian</w:t>
      </w:r>
      <w:proofErr w:type="spellEnd"/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B49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</w:t>
      </w:r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 Daniel Tiedemann </w:t>
      </w:r>
      <w:r w:rsidRPr="00EB49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3</w:t>
      </w:r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EB496A">
        <w:rPr>
          <w:rFonts w:ascii="Times New Roman" w:hAnsi="Times New Roman" w:cs="Times New Roman"/>
          <w:sz w:val="20"/>
          <w:szCs w:val="20"/>
          <w:lang w:val="en-GB"/>
        </w:rPr>
        <w:t>Thisayini</w:t>
      </w:r>
      <w:proofErr w:type="spellEnd"/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B496A">
        <w:rPr>
          <w:rFonts w:ascii="Times New Roman" w:hAnsi="Times New Roman" w:cs="Times New Roman"/>
          <w:sz w:val="20"/>
          <w:szCs w:val="20"/>
          <w:lang w:val="en-GB"/>
        </w:rPr>
        <w:t>Baskaran</w:t>
      </w:r>
      <w:proofErr w:type="spellEnd"/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B49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EB496A">
        <w:rPr>
          <w:rFonts w:ascii="Times New Roman" w:hAnsi="Times New Roman" w:cs="Times New Roman"/>
          <w:sz w:val="20"/>
          <w:szCs w:val="20"/>
          <w:lang w:val="en-GB"/>
        </w:rPr>
        <w:t>Rupali</w:t>
      </w:r>
      <w:proofErr w:type="spellEnd"/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 Vohra </w:t>
      </w:r>
      <w:r w:rsidRPr="00EB49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3</w:t>
      </w:r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, Amalie </w:t>
      </w:r>
      <w:proofErr w:type="spellStart"/>
      <w:r w:rsidRPr="00EB496A">
        <w:rPr>
          <w:rFonts w:ascii="Times New Roman" w:hAnsi="Times New Roman" w:cs="Times New Roman"/>
          <w:sz w:val="20"/>
          <w:szCs w:val="20"/>
          <w:lang w:val="en-GB"/>
        </w:rPr>
        <w:t>Santaolalla</w:t>
      </w:r>
      <w:proofErr w:type="spellEnd"/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 Rives </w:t>
      </w:r>
      <w:r w:rsidRPr="00EB49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EB496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Verena </w:t>
      </w:r>
      <w:proofErr w:type="spellStart"/>
      <w:r w:rsidRPr="00EB496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rokosch</w:t>
      </w:r>
      <w:proofErr w:type="spellEnd"/>
      <w:r w:rsidRPr="00EB496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EB49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4</w:t>
      </w:r>
      <w:r w:rsidRPr="00EB496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EB496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anhan</w:t>
      </w:r>
      <w:proofErr w:type="spellEnd"/>
      <w:r w:rsidRPr="00EB496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Liu </w:t>
      </w:r>
      <w:r w:rsidRPr="00EB49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4</w:t>
      </w:r>
      <w:r w:rsidRPr="00EB496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EB496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Jan-</w:t>
      </w:r>
      <w:proofErr w:type="spellStart"/>
      <w:r w:rsidRPr="00EB496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ilm</w:t>
      </w:r>
      <w:proofErr w:type="spellEnd"/>
      <w:r w:rsidRPr="00EB496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EB496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ackmann</w:t>
      </w:r>
      <w:proofErr w:type="spellEnd"/>
      <w:r w:rsidRPr="00EB496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EB49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5</w:t>
      </w:r>
      <w:r w:rsidRPr="00EB496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Stefan Müller </w:t>
      </w:r>
      <w:r w:rsidRPr="00EB49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5</w:t>
      </w:r>
      <w:r w:rsidRPr="00EB496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Claus H Nielsen </w:t>
      </w:r>
      <w:r w:rsidRPr="00EB49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,7</w:t>
      </w:r>
      <w:r w:rsidRPr="00EB496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Miriam Kolko </w:t>
      </w:r>
      <w:r w:rsidRPr="00EB49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3</w:t>
      </w:r>
      <w:r w:rsidRPr="00EB496A">
        <w:rPr>
          <w:rFonts w:ascii="Times New Roman" w:hAnsi="Times New Roman" w:cs="Times New Roman"/>
          <w:sz w:val="20"/>
          <w:szCs w:val="20"/>
          <w:lang w:val="en-GB"/>
        </w:rPr>
        <w:t xml:space="preserve">, and Jens Rovelt </w:t>
      </w:r>
      <w:r w:rsidRPr="00EB49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14:paraId="35E2D5BE" w14:textId="13C1A174" w:rsidR="000B02B6" w:rsidRPr="00EB496A" w:rsidRDefault="000B02B6" w:rsidP="000B02B6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EB496A">
        <w:rPr>
          <w:rFonts w:ascii="Times New Roman" w:hAnsi="Times New Roman" w:cs="Times New Roman"/>
          <w:sz w:val="20"/>
          <w:szCs w:val="20"/>
          <w:lang w:val="en-GB"/>
        </w:rPr>
        <w:t>Corresponding author:</w:t>
      </w:r>
    </w:p>
    <w:p w14:paraId="1A42DFBB" w14:textId="3B4D90B9" w:rsidR="000B02B6" w:rsidRPr="00EB496A" w:rsidRDefault="000B02B6" w:rsidP="000B02B6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B496A">
        <w:rPr>
          <w:rFonts w:ascii="Times New Roman" w:hAnsi="Times New Roman" w:cs="Times New Roman"/>
          <w:sz w:val="20"/>
          <w:szCs w:val="20"/>
          <w:lang w:val="en-US"/>
        </w:rPr>
        <w:t>Mia Langbøl Hjerrild, PhD</w:t>
      </w:r>
    </w:p>
    <w:p w14:paraId="128DCB66" w14:textId="77777777" w:rsidR="000B02B6" w:rsidRPr="00EB496A" w:rsidRDefault="000B02B6" w:rsidP="000B02B6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B496A">
        <w:rPr>
          <w:rFonts w:ascii="Times New Roman" w:hAnsi="Times New Roman" w:cs="Times New Roman"/>
          <w:sz w:val="20"/>
          <w:szCs w:val="20"/>
          <w:lang w:val="en-US"/>
        </w:rPr>
        <w:t xml:space="preserve">Department of Drug Design and Pharmacology, University of Copenhagen, Denmark </w:t>
      </w:r>
    </w:p>
    <w:p w14:paraId="6932C37F" w14:textId="77777777" w:rsidR="000B02B6" w:rsidRPr="00EB496A" w:rsidRDefault="000B02B6" w:rsidP="000B02B6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B496A">
        <w:rPr>
          <w:rFonts w:ascii="Times New Roman" w:hAnsi="Times New Roman" w:cs="Times New Roman"/>
          <w:sz w:val="20"/>
          <w:szCs w:val="20"/>
          <w:lang w:val="en-US"/>
        </w:rPr>
        <w:t>Email: mia.langboel@sund.ku.dk</w:t>
      </w:r>
    </w:p>
    <w:p w14:paraId="18EB69B4" w14:textId="77777777" w:rsidR="000B02B6" w:rsidRPr="00EB496A" w:rsidRDefault="000B02B6" w:rsidP="000B02B6">
      <w:pPr>
        <w:rPr>
          <w:rFonts w:ascii="Times New Roman" w:hAnsi="Times New Roman" w:cs="Times New Roman"/>
          <w:lang w:val="en-US"/>
        </w:rPr>
      </w:pPr>
    </w:p>
    <w:p w14:paraId="0090E9CC" w14:textId="64F67FE0" w:rsidR="00F843AC" w:rsidRPr="00EB496A" w:rsidRDefault="002164D5" w:rsidP="000B02B6">
      <w:pPr>
        <w:rPr>
          <w:rFonts w:ascii="Times New Roman" w:hAnsi="Times New Roman" w:cs="Times New Roman"/>
        </w:rPr>
      </w:pPr>
      <w:r w:rsidRPr="00EB496A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C9C16A0" wp14:editId="206B25A5">
            <wp:extent cx="3345592" cy="7967050"/>
            <wp:effectExtent l="0" t="0" r="0" b="0"/>
            <wp:docPr id="643248092" name="Billede 4" descr="Et billede, der indeholder tekst, diagram, skærmbillede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248092" name="Billede 4" descr="Et billede, der indeholder tekst, diagram, skærmbillede, linje/række&#10;&#10;Automatisk genereret beskrivels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9566" cy="8024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81B7A" w14:textId="418A5DA8" w:rsidR="00D46687" w:rsidRPr="00EB496A" w:rsidRDefault="00F843AC" w:rsidP="000B02B6">
      <w:pPr>
        <w:pStyle w:val="MDPI43tablefooter"/>
        <w:spacing w:line="240" w:lineRule="auto"/>
        <w:ind w:left="0"/>
        <w:rPr>
          <w:rFonts w:ascii="Times New Roman" w:hAnsi="Times New Roman" w:cs="Times New Roman"/>
          <w:color w:val="000000" w:themeColor="text1"/>
          <w:szCs w:val="18"/>
        </w:rPr>
        <w:sectPr w:rsidR="00D46687" w:rsidRPr="00EB496A" w:rsidSect="00EB496A">
          <w:type w:val="continuous"/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  <w:r w:rsidRPr="00EB496A">
        <w:rPr>
          <w:rFonts w:ascii="Times New Roman" w:hAnsi="Times New Roman" w:cs="Times New Roman"/>
          <w:b/>
          <w:bCs/>
          <w:szCs w:val="18"/>
        </w:rPr>
        <w:t xml:space="preserve">Fig. </w:t>
      </w:r>
      <w:r w:rsidR="00730A7B" w:rsidRPr="00EB496A">
        <w:rPr>
          <w:rFonts w:ascii="Times New Roman" w:hAnsi="Times New Roman" w:cs="Times New Roman"/>
          <w:b/>
          <w:bCs/>
          <w:szCs w:val="18"/>
        </w:rPr>
        <w:t>S1</w:t>
      </w:r>
      <w:r w:rsidRPr="00EB496A">
        <w:rPr>
          <w:rFonts w:ascii="Times New Roman" w:hAnsi="Times New Roman" w:cs="Times New Roman"/>
          <w:szCs w:val="18"/>
        </w:rPr>
        <w:t xml:space="preserve"> </w:t>
      </w:r>
      <w:r w:rsidR="00D46687" w:rsidRPr="00EB496A">
        <w:rPr>
          <w:rFonts w:ascii="Times New Roman" w:hAnsi="Times New Roman" w:cs="Times New Roman"/>
          <w:szCs w:val="18"/>
        </w:rPr>
        <w:t>Differentially expressed proteins in plasma from patients with NTG compared to controls (</w:t>
      </w:r>
      <w:r w:rsidR="00D46687" w:rsidRPr="00EB496A">
        <w:rPr>
          <w:rFonts w:ascii="Times New Roman" w:hAnsi="Times New Roman" w:cs="Times New Roman"/>
          <w:b/>
          <w:bCs/>
          <w:szCs w:val="18"/>
        </w:rPr>
        <w:t>a</w:t>
      </w:r>
      <w:r w:rsidR="00D46687" w:rsidRPr="00EB496A">
        <w:rPr>
          <w:rFonts w:ascii="Times New Roman" w:hAnsi="Times New Roman" w:cs="Times New Roman"/>
          <w:szCs w:val="18"/>
        </w:rPr>
        <w:t>), patients with OHT compared to controls (</w:t>
      </w:r>
      <w:r w:rsidR="00D46687" w:rsidRPr="00EB496A">
        <w:rPr>
          <w:rFonts w:ascii="Times New Roman" w:hAnsi="Times New Roman" w:cs="Times New Roman"/>
          <w:b/>
          <w:bCs/>
          <w:szCs w:val="18"/>
        </w:rPr>
        <w:t>b</w:t>
      </w:r>
      <w:r w:rsidR="00D46687" w:rsidRPr="00EB496A">
        <w:rPr>
          <w:rFonts w:ascii="Times New Roman" w:hAnsi="Times New Roman" w:cs="Times New Roman"/>
          <w:szCs w:val="18"/>
        </w:rPr>
        <w:t>), and patients with NTG compared to patients with OHT (</w:t>
      </w:r>
      <w:r w:rsidR="00D46687" w:rsidRPr="00EB496A">
        <w:rPr>
          <w:rFonts w:ascii="Times New Roman" w:hAnsi="Times New Roman" w:cs="Times New Roman"/>
          <w:b/>
          <w:bCs/>
          <w:szCs w:val="18"/>
        </w:rPr>
        <w:t>c</w:t>
      </w:r>
      <w:r w:rsidR="00D46687" w:rsidRPr="00EB496A">
        <w:rPr>
          <w:rFonts w:ascii="Times New Roman" w:hAnsi="Times New Roman" w:cs="Times New Roman"/>
          <w:szCs w:val="18"/>
        </w:rPr>
        <w:t xml:space="preserve">) analyzed by KEGG pathway analysis. Results are presented as dotplots. Pathways are listed to the left and the gene ratio is indicated on the x-axis which is also illustrated by the size of the dot. Dots are colored according to the adjusted </w:t>
      </w:r>
      <w:r w:rsidR="00D46687" w:rsidRPr="00EB496A">
        <w:rPr>
          <w:rFonts w:ascii="Times New Roman" w:hAnsi="Times New Roman" w:cs="Times New Roman"/>
          <w:i/>
          <w:iCs/>
          <w:szCs w:val="18"/>
        </w:rPr>
        <w:t>p</w:t>
      </w:r>
      <w:r w:rsidR="00D46687" w:rsidRPr="00EB496A">
        <w:rPr>
          <w:rFonts w:ascii="Times New Roman" w:hAnsi="Times New Roman" w:cs="Times New Roman"/>
          <w:szCs w:val="18"/>
        </w:rPr>
        <w:t xml:space="preserve">-value. Red indicates a low </w:t>
      </w:r>
      <w:r w:rsidR="00D46687" w:rsidRPr="00EB496A">
        <w:rPr>
          <w:rFonts w:ascii="Times New Roman" w:hAnsi="Times New Roman" w:cs="Times New Roman"/>
          <w:i/>
          <w:iCs/>
          <w:szCs w:val="18"/>
        </w:rPr>
        <w:t>p</w:t>
      </w:r>
      <w:r w:rsidR="00D46687" w:rsidRPr="00EB496A">
        <w:rPr>
          <w:rFonts w:ascii="Times New Roman" w:hAnsi="Times New Roman" w:cs="Times New Roman"/>
          <w:szCs w:val="18"/>
        </w:rPr>
        <w:t xml:space="preserve">-value and blue a high </w:t>
      </w:r>
      <w:r w:rsidR="00D46687" w:rsidRPr="00EB496A">
        <w:rPr>
          <w:rFonts w:ascii="Times New Roman" w:hAnsi="Times New Roman" w:cs="Times New Roman"/>
          <w:i/>
          <w:iCs/>
          <w:szCs w:val="18"/>
        </w:rPr>
        <w:t>p</w:t>
      </w:r>
      <w:r w:rsidR="00D46687" w:rsidRPr="00EB496A">
        <w:rPr>
          <w:rFonts w:ascii="Times New Roman" w:hAnsi="Times New Roman" w:cs="Times New Roman"/>
          <w:szCs w:val="18"/>
        </w:rPr>
        <w:t>-value within the level of significance</w:t>
      </w:r>
    </w:p>
    <w:p w14:paraId="09D821BA" w14:textId="4DA9B827" w:rsidR="0044620C" w:rsidRPr="00EB496A" w:rsidRDefault="002164D5" w:rsidP="000B02B6">
      <w:pPr>
        <w:rPr>
          <w:rFonts w:ascii="Times New Roman" w:hAnsi="Times New Roman" w:cs="Times New Roman"/>
          <w:lang w:val="en-US"/>
        </w:rPr>
      </w:pPr>
      <w:r w:rsidRPr="00EB496A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1643A78" wp14:editId="13BCEA40">
            <wp:extent cx="2886731" cy="7985157"/>
            <wp:effectExtent l="0" t="0" r="0" b="3175"/>
            <wp:docPr id="1202109298" name="Billede 5" descr="Et billede, der indeholder tekst, skærmbillede, diagram, kvittering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109298" name="Billede 5" descr="Et billede, der indeholder tekst, skærmbillede, diagram, kvittering&#10;&#10;Automatisk genereret beskrivels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2582" cy="8029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53D5F" w14:textId="58FC8408" w:rsidR="00F843AC" w:rsidRPr="000B02B6" w:rsidRDefault="00D46687" w:rsidP="000B02B6">
      <w:pPr>
        <w:pStyle w:val="MDPI43tablefooter"/>
        <w:spacing w:line="240" w:lineRule="auto"/>
        <w:ind w:left="0"/>
        <w:rPr>
          <w:rFonts w:ascii="Times New Roman" w:hAnsi="Times New Roman" w:cs="Times New Roman"/>
          <w:color w:val="000000" w:themeColor="text1"/>
          <w:szCs w:val="18"/>
        </w:rPr>
      </w:pPr>
      <w:r w:rsidRPr="00EB496A">
        <w:rPr>
          <w:rFonts w:ascii="Times New Roman" w:hAnsi="Times New Roman" w:cs="Times New Roman"/>
          <w:b/>
          <w:bCs/>
          <w:szCs w:val="18"/>
        </w:rPr>
        <w:t>Fig. S2</w:t>
      </w:r>
      <w:r w:rsidRPr="00EB496A">
        <w:rPr>
          <w:rFonts w:ascii="Times New Roman" w:hAnsi="Times New Roman" w:cs="Times New Roman"/>
          <w:szCs w:val="18"/>
        </w:rPr>
        <w:t xml:space="preserve"> Differentially expressed proteins in plasma from patients with NTG compared to controls (</w:t>
      </w:r>
      <w:r w:rsidRPr="00EB496A">
        <w:rPr>
          <w:rFonts w:ascii="Times New Roman" w:hAnsi="Times New Roman" w:cs="Times New Roman"/>
          <w:b/>
          <w:bCs/>
          <w:szCs w:val="18"/>
        </w:rPr>
        <w:t>a</w:t>
      </w:r>
      <w:r w:rsidRPr="00EB496A">
        <w:rPr>
          <w:rFonts w:ascii="Times New Roman" w:hAnsi="Times New Roman" w:cs="Times New Roman"/>
          <w:szCs w:val="18"/>
        </w:rPr>
        <w:t>), patients with OHT compared to controls (</w:t>
      </w:r>
      <w:r w:rsidRPr="00EB496A">
        <w:rPr>
          <w:rFonts w:ascii="Times New Roman" w:hAnsi="Times New Roman" w:cs="Times New Roman"/>
          <w:b/>
          <w:bCs/>
          <w:szCs w:val="18"/>
        </w:rPr>
        <w:t>b</w:t>
      </w:r>
      <w:r w:rsidRPr="00EB496A">
        <w:rPr>
          <w:rFonts w:ascii="Times New Roman" w:hAnsi="Times New Roman" w:cs="Times New Roman"/>
          <w:szCs w:val="18"/>
        </w:rPr>
        <w:t>), and patients with NTG compared to patients with OHT (</w:t>
      </w:r>
      <w:r w:rsidRPr="00EB496A">
        <w:rPr>
          <w:rFonts w:ascii="Times New Roman" w:hAnsi="Times New Roman" w:cs="Times New Roman"/>
          <w:b/>
          <w:bCs/>
          <w:szCs w:val="18"/>
        </w:rPr>
        <w:t>c</w:t>
      </w:r>
      <w:r w:rsidRPr="00EB496A">
        <w:rPr>
          <w:rFonts w:ascii="Times New Roman" w:hAnsi="Times New Roman" w:cs="Times New Roman"/>
          <w:szCs w:val="18"/>
        </w:rPr>
        <w:t xml:space="preserve">) analyzed by Reactome pathway analysis. Results are presented as dotplots. Pathways are listed to the left and the gene ratio is indicated on the x-axis which is also illustrated by the size of the dot. Dots are colored according to the adjusted </w:t>
      </w:r>
      <w:r w:rsidRPr="00EB496A">
        <w:rPr>
          <w:rFonts w:ascii="Times New Roman" w:hAnsi="Times New Roman" w:cs="Times New Roman"/>
          <w:i/>
          <w:iCs/>
          <w:szCs w:val="18"/>
        </w:rPr>
        <w:t>p</w:t>
      </w:r>
      <w:r w:rsidRPr="00EB496A">
        <w:rPr>
          <w:rFonts w:ascii="Times New Roman" w:hAnsi="Times New Roman" w:cs="Times New Roman"/>
          <w:szCs w:val="18"/>
        </w:rPr>
        <w:t xml:space="preserve">-value. Red indicates a low </w:t>
      </w:r>
      <w:r w:rsidRPr="00EB496A">
        <w:rPr>
          <w:rFonts w:ascii="Times New Roman" w:hAnsi="Times New Roman" w:cs="Times New Roman"/>
          <w:i/>
          <w:iCs/>
          <w:szCs w:val="18"/>
        </w:rPr>
        <w:t>p</w:t>
      </w:r>
      <w:r w:rsidRPr="00EB496A">
        <w:rPr>
          <w:rFonts w:ascii="Times New Roman" w:hAnsi="Times New Roman" w:cs="Times New Roman"/>
          <w:szCs w:val="18"/>
        </w:rPr>
        <w:t xml:space="preserve">-value and blue a high </w:t>
      </w:r>
      <w:r w:rsidRPr="00EB496A">
        <w:rPr>
          <w:rFonts w:ascii="Times New Roman" w:hAnsi="Times New Roman" w:cs="Times New Roman"/>
          <w:i/>
          <w:iCs/>
          <w:szCs w:val="18"/>
        </w:rPr>
        <w:t>p</w:t>
      </w:r>
      <w:r w:rsidRPr="00EB496A">
        <w:rPr>
          <w:rFonts w:ascii="Times New Roman" w:hAnsi="Times New Roman" w:cs="Times New Roman"/>
          <w:szCs w:val="18"/>
        </w:rPr>
        <w:t>-value within the level of significance</w:t>
      </w:r>
      <w:bookmarkStart w:id="0" w:name="_GoBack"/>
      <w:bookmarkEnd w:id="0"/>
      <w:r w:rsidRPr="000B02B6">
        <w:rPr>
          <w:rFonts w:ascii="Times New Roman" w:hAnsi="Times New Roman" w:cs="Times New Roman"/>
          <w:szCs w:val="18"/>
        </w:rPr>
        <w:t xml:space="preserve"> </w:t>
      </w:r>
    </w:p>
    <w:sectPr w:rsidR="00F843AC" w:rsidRPr="000B02B6" w:rsidSect="00EB496A">
      <w:type w:val="continuous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3AC"/>
    <w:rsid w:val="000254DF"/>
    <w:rsid w:val="00070F3F"/>
    <w:rsid w:val="000B02B6"/>
    <w:rsid w:val="000B5D24"/>
    <w:rsid w:val="000D11FA"/>
    <w:rsid w:val="000D4A95"/>
    <w:rsid w:val="000F6512"/>
    <w:rsid w:val="001124CB"/>
    <w:rsid w:val="00140A54"/>
    <w:rsid w:val="00185BED"/>
    <w:rsid w:val="001A0376"/>
    <w:rsid w:val="001A6DA4"/>
    <w:rsid w:val="001A79DB"/>
    <w:rsid w:val="001B512D"/>
    <w:rsid w:val="001E22BA"/>
    <w:rsid w:val="001F2722"/>
    <w:rsid w:val="002164D5"/>
    <w:rsid w:val="00247E81"/>
    <w:rsid w:val="00251F60"/>
    <w:rsid w:val="002758A5"/>
    <w:rsid w:val="002C1C1C"/>
    <w:rsid w:val="003314E4"/>
    <w:rsid w:val="00352467"/>
    <w:rsid w:val="003611DC"/>
    <w:rsid w:val="003624C0"/>
    <w:rsid w:val="00392C70"/>
    <w:rsid w:val="00396162"/>
    <w:rsid w:val="003E69E7"/>
    <w:rsid w:val="0042785A"/>
    <w:rsid w:val="0044620C"/>
    <w:rsid w:val="004663EE"/>
    <w:rsid w:val="00475DFD"/>
    <w:rsid w:val="004C71AA"/>
    <w:rsid w:val="004C7B3E"/>
    <w:rsid w:val="004D708B"/>
    <w:rsid w:val="00504433"/>
    <w:rsid w:val="00532226"/>
    <w:rsid w:val="005542E4"/>
    <w:rsid w:val="00583353"/>
    <w:rsid w:val="005B7E70"/>
    <w:rsid w:val="005E3A9A"/>
    <w:rsid w:val="005E5B7F"/>
    <w:rsid w:val="00607EE3"/>
    <w:rsid w:val="00672E73"/>
    <w:rsid w:val="0067534C"/>
    <w:rsid w:val="00693446"/>
    <w:rsid w:val="006C38FE"/>
    <w:rsid w:val="006C5C92"/>
    <w:rsid w:val="006D4698"/>
    <w:rsid w:val="006F2A9F"/>
    <w:rsid w:val="006F4A97"/>
    <w:rsid w:val="00722B65"/>
    <w:rsid w:val="00726054"/>
    <w:rsid w:val="00730A7B"/>
    <w:rsid w:val="007379DD"/>
    <w:rsid w:val="00755644"/>
    <w:rsid w:val="00786A07"/>
    <w:rsid w:val="00796ED3"/>
    <w:rsid w:val="007A02D7"/>
    <w:rsid w:val="007A3BFA"/>
    <w:rsid w:val="007C5268"/>
    <w:rsid w:val="007E1370"/>
    <w:rsid w:val="007F1A54"/>
    <w:rsid w:val="00802A77"/>
    <w:rsid w:val="00820145"/>
    <w:rsid w:val="00823698"/>
    <w:rsid w:val="00836E66"/>
    <w:rsid w:val="00857CCC"/>
    <w:rsid w:val="008734A9"/>
    <w:rsid w:val="00881AEA"/>
    <w:rsid w:val="00892C58"/>
    <w:rsid w:val="008E7A4A"/>
    <w:rsid w:val="00924784"/>
    <w:rsid w:val="00932306"/>
    <w:rsid w:val="00946D09"/>
    <w:rsid w:val="00955E69"/>
    <w:rsid w:val="00972264"/>
    <w:rsid w:val="00976284"/>
    <w:rsid w:val="009D0F32"/>
    <w:rsid w:val="009D7887"/>
    <w:rsid w:val="00A07175"/>
    <w:rsid w:val="00A17FCF"/>
    <w:rsid w:val="00A52F1B"/>
    <w:rsid w:val="00A60B80"/>
    <w:rsid w:val="00A76172"/>
    <w:rsid w:val="00AA639F"/>
    <w:rsid w:val="00AA74EC"/>
    <w:rsid w:val="00AD3325"/>
    <w:rsid w:val="00B12F4D"/>
    <w:rsid w:val="00B30092"/>
    <w:rsid w:val="00B536C4"/>
    <w:rsid w:val="00B53E6B"/>
    <w:rsid w:val="00B664C1"/>
    <w:rsid w:val="00B71BB4"/>
    <w:rsid w:val="00B8389F"/>
    <w:rsid w:val="00B83E8F"/>
    <w:rsid w:val="00BE0BBF"/>
    <w:rsid w:val="00C0782B"/>
    <w:rsid w:val="00C55C13"/>
    <w:rsid w:val="00C7266D"/>
    <w:rsid w:val="00C82BFA"/>
    <w:rsid w:val="00C952B6"/>
    <w:rsid w:val="00C9750E"/>
    <w:rsid w:val="00CC75BC"/>
    <w:rsid w:val="00CD0410"/>
    <w:rsid w:val="00CD4FD8"/>
    <w:rsid w:val="00CE7509"/>
    <w:rsid w:val="00CF6077"/>
    <w:rsid w:val="00D11FDA"/>
    <w:rsid w:val="00D26203"/>
    <w:rsid w:val="00D42540"/>
    <w:rsid w:val="00D46687"/>
    <w:rsid w:val="00D66E55"/>
    <w:rsid w:val="00D83A75"/>
    <w:rsid w:val="00DB6B9F"/>
    <w:rsid w:val="00DD6ECB"/>
    <w:rsid w:val="00DE13E7"/>
    <w:rsid w:val="00DE5E43"/>
    <w:rsid w:val="00E01158"/>
    <w:rsid w:val="00E06947"/>
    <w:rsid w:val="00E800FF"/>
    <w:rsid w:val="00E94542"/>
    <w:rsid w:val="00EB496A"/>
    <w:rsid w:val="00ED5B4A"/>
    <w:rsid w:val="00EE7348"/>
    <w:rsid w:val="00EF67BD"/>
    <w:rsid w:val="00F10A7C"/>
    <w:rsid w:val="00F12110"/>
    <w:rsid w:val="00F131F3"/>
    <w:rsid w:val="00F365BA"/>
    <w:rsid w:val="00F66A30"/>
    <w:rsid w:val="00F82275"/>
    <w:rsid w:val="00F8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2903C"/>
  <w15:chartTrackingRefBased/>
  <w15:docId w15:val="{9AA26153-1188-B345-830F-BDAE817AB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3tablefooter">
    <w:name w:val="MDPI_4.3_table_footer"/>
    <w:next w:val="Normal"/>
    <w:qFormat/>
    <w:rsid w:val="00F843A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D4668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Langbøl Hjerrild</dc:creator>
  <cp:keywords/>
  <dc:description/>
  <cp:lastModifiedBy>S,Radha</cp:lastModifiedBy>
  <cp:revision>2</cp:revision>
  <dcterms:created xsi:type="dcterms:W3CDTF">2024-08-08T12:39:00Z</dcterms:created>
  <dcterms:modified xsi:type="dcterms:W3CDTF">2024-08-08T12:39:00Z</dcterms:modified>
</cp:coreProperties>
</file>